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Supplementary file 2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Primers used </w:t>
      </w:r>
      <w:r>
        <w:rPr>
          <w:rFonts w:cs="Times New Roman" w:ascii="Times New Roman" w:hAnsi="Times New Roman"/>
          <w:b/>
          <w:color w:val="000000"/>
          <w:lang w:eastAsia="zh-CN"/>
        </w:rPr>
        <w:t>in this study</w:t>
      </w:r>
      <w:r>
        <w:rPr>
          <w:rFonts w:cs="Times New Roman" w:ascii="Times New Roman" w:hAnsi="Times New Roman"/>
          <w:b/>
          <w:i/>
          <w:color w:val="000000"/>
          <w:lang w:eastAsia="zh-CN"/>
        </w:rPr>
        <w:t xml:space="preserve"> </w:t>
      </w:r>
    </w:p>
    <w:tbl>
      <w:tblPr>
        <w:tblW w:w="8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5141"/>
        <w:gridCol w:w="1598"/>
      </w:tblGrid>
      <w:tr>
        <w:trPr>
          <w:trHeight w:val="446" w:hRule="atLeast"/>
        </w:trPr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s (5′-3′)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>
        <w:trPr>
          <w:trHeight w:val="2270" w:hRule="atLeast"/>
        </w:trPr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xMucin--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xMucin--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sRNA-PxMucin--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sRNA-PxMucin--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sRNA-GFP-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sRNA-GFP-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xMucin--F(RNAi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xMucin--R(RNAi)</w:t>
            </w:r>
          </w:p>
        </w:tc>
        <w:tc>
          <w:tcPr>
            <w:tcW w:w="5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CCTCATGAGACTGAA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CCACTGACGCTGATC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ATCCTAATACGACTCACTATAGGATCACTGAAGCTCAGACTGTC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ATCCTAATACGACTCACTATAGGCGCAGTAGTAGAACTTGTCGC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ATCCTAATACGACTCACTATAGGCAGTGCTTCAGCCGCTAC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ATCCTAATACGACTCACTATAGGACTCCAGCAGGACCATGTG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CCTCGTCGAGCACT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GCTTTATGTATTTGTTCGAT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RT-PC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eastAsia="zh-CN"/>
              </w:rPr>
              <w:t xml:space="preserve">analysis of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eastAsia="zh-CN"/>
              </w:rPr>
              <w:t xml:space="preserve">PxMucin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nthesis of dsRN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T-PCR for RNAi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>
      <w:widowControl w:val="false"/>
      <w:spacing w:before="0" w:after="0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2:57:00Z</dcterms:created>
  <dc:creator>Administrator</dc:creator>
  <dc:description/>
  <cp:keywords/>
  <dc:language>en-US</dc:language>
  <cp:lastModifiedBy>李培金</cp:lastModifiedBy>
  <dcterms:modified xsi:type="dcterms:W3CDTF">2021-02-13T03:46:00Z</dcterms:modified>
  <cp:revision>8</cp:revision>
  <dc:subject/>
  <dc:title/>
</cp:coreProperties>
</file>